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74EF" w14:textId="370C5ED0" w:rsidR="00AA267B" w:rsidRPr="003613F9" w:rsidRDefault="00AA267B" w:rsidP="00AA267B">
      <w:pPr>
        <w:rPr>
          <w:rFonts w:asciiTheme="minorBidi" w:hAnsiTheme="minorBidi" w:cstheme="minorBidi"/>
          <w:sz w:val="22"/>
          <w:szCs w:val="22"/>
          <w:lang w:bidi="en-US"/>
        </w:rPr>
      </w:pPr>
      <w:r w:rsidRPr="003613F9">
        <w:t xml:space="preserve">Supplementary Table 1. </w:t>
      </w:r>
      <w:r w:rsidRPr="003613F9">
        <w:rPr>
          <w:rFonts w:asciiTheme="minorBidi" w:hAnsiTheme="minorBidi" w:cstheme="minorBidi"/>
          <w:sz w:val="22"/>
          <w:szCs w:val="22"/>
          <w:lang w:bidi="en-US"/>
        </w:rPr>
        <w:t xml:space="preserve">Invariance of factor structures of the </w:t>
      </w:r>
      <w:r w:rsidRPr="003613F9">
        <w:rPr>
          <w:rFonts w:asciiTheme="minorBidi" w:hAnsiTheme="minorBidi" w:cstheme="minorBidi"/>
          <w:sz w:val="22"/>
          <w:szCs w:val="22"/>
          <w:shd w:val="clear" w:color="auto" w:fill="FFFFFF"/>
        </w:rPr>
        <w:t xml:space="preserve">Depression Anxiety Stress Scale 8 (DASS-8) and DASS-12 </w:t>
      </w:r>
      <w:r w:rsidRPr="003613F9">
        <w:rPr>
          <w:rFonts w:asciiTheme="minorBidi" w:hAnsiTheme="minorBidi" w:cstheme="minorBidi"/>
          <w:sz w:val="22"/>
          <w:szCs w:val="22"/>
          <w:lang w:bidi="en-US"/>
        </w:rPr>
        <w:t>across gender groups in the international sample</w:t>
      </w:r>
    </w:p>
    <w:p w14:paraId="4EEEC825" w14:textId="77777777" w:rsidR="00AA267B" w:rsidRPr="003613F9" w:rsidRDefault="00AA267B" w:rsidP="00AA267B">
      <w:pPr>
        <w:rPr>
          <w:rFonts w:asciiTheme="minorBidi" w:hAnsiTheme="minorBidi" w:cstheme="minorBidi"/>
          <w:sz w:val="22"/>
          <w:szCs w:val="22"/>
          <w:lang w:bidi="en-US"/>
        </w:rPr>
      </w:pPr>
    </w:p>
    <w:tbl>
      <w:tblPr>
        <w:tblStyle w:val="TableGrid1"/>
        <w:tblW w:w="140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701"/>
        <w:gridCol w:w="992"/>
        <w:gridCol w:w="567"/>
        <w:gridCol w:w="851"/>
        <w:gridCol w:w="992"/>
        <w:gridCol w:w="567"/>
        <w:gridCol w:w="850"/>
        <w:gridCol w:w="709"/>
        <w:gridCol w:w="851"/>
        <w:gridCol w:w="851"/>
        <w:gridCol w:w="991"/>
        <w:gridCol w:w="991"/>
        <w:gridCol w:w="1134"/>
        <w:gridCol w:w="851"/>
      </w:tblGrid>
      <w:tr w:rsidR="003613F9" w:rsidRPr="003613F9" w14:paraId="16FBBE90" w14:textId="77777777" w:rsidTr="0051488B">
        <w:trPr>
          <w:jc w:val="center"/>
        </w:trPr>
        <w:tc>
          <w:tcPr>
            <w:tcW w:w="1134" w:type="dxa"/>
          </w:tcPr>
          <w:p w14:paraId="39810CAF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Model</w:t>
            </w:r>
          </w:p>
        </w:tc>
        <w:tc>
          <w:tcPr>
            <w:tcW w:w="1701" w:type="dxa"/>
          </w:tcPr>
          <w:p w14:paraId="26D055DD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Invariance levels</w:t>
            </w:r>
          </w:p>
        </w:tc>
        <w:tc>
          <w:tcPr>
            <w:tcW w:w="992" w:type="dxa"/>
          </w:tcPr>
          <w:p w14:paraId="217AD34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χ</w:t>
            </w: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567" w:type="dxa"/>
          </w:tcPr>
          <w:p w14:paraId="00083C63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df</w:t>
            </w:r>
          </w:p>
        </w:tc>
        <w:tc>
          <w:tcPr>
            <w:tcW w:w="851" w:type="dxa"/>
          </w:tcPr>
          <w:p w14:paraId="57016387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</w:p>
        </w:tc>
        <w:tc>
          <w:tcPr>
            <w:tcW w:w="992" w:type="dxa"/>
          </w:tcPr>
          <w:p w14:paraId="6B540969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χ</w:t>
            </w: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567" w:type="dxa"/>
          </w:tcPr>
          <w:p w14:paraId="11F9E0AE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proofErr w:type="spellStart"/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df</w:t>
            </w:r>
            <w:proofErr w:type="spellEnd"/>
          </w:p>
        </w:tc>
        <w:tc>
          <w:tcPr>
            <w:tcW w:w="850" w:type="dxa"/>
          </w:tcPr>
          <w:p w14:paraId="3A2D3D77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(Δχ</w:t>
            </w: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)</w:t>
            </w:r>
          </w:p>
        </w:tc>
        <w:tc>
          <w:tcPr>
            <w:tcW w:w="709" w:type="dxa"/>
          </w:tcPr>
          <w:p w14:paraId="749BD84B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CFI</w:t>
            </w:r>
          </w:p>
        </w:tc>
        <w:tc>
          <w:tcPr>
            <w:tcW w:w="851" w:type="dxa"/>
          </w:tcPr>
          <w:p w14:paraId="19C59BD3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CFI</w:t>
            </w:r>
          </w:p>
        </w:tc>
        <w:tc>
          <w:tcPr>
            <w:tcW w:w="851" w:type="dxa"/>
          </w:tcPr>
          <w:p w14:paraId="4CF7BAC1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TLI</w:t>
            </w:r>
          </w:p>
        </w:tc>
        <w:tc>
          <w:tcPr>
            <w:tcW w:w="991" w:type="dxa"/>
          </w:tcPr>
          <w:p w14:paraId="56C4546E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TLI</w:t>
            </w:r>
          </w:p>
        </w:tc>
        <w:tc>
          <w:tcPr>
            <w:tcW w:w="991" w:type="dxa"/>
          </w:tcPr>
          <w:p w14:paraId="44E7E364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RMSEA</w:t>
            </w:r>
          </w:p>
        </w:tc>
        <w:tc>
          <w:tcPr>
            <w:tcW w:w="1134" w:type="dxa"/>
          </w:tcPr>
          <w:p w14:paraId="0F0B4E9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RMSEA</w:t>
            </w:r>
          </w:p>
        </w:tc>
        <w:tc>
          <w:tcPr>
            <w:tcW w:w="851" w:type="dxa"/>
          </w:tcPr>
          <w:p w14:paraId="3FD2D9D6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SRMR</w:t>
            </w:r>
          </w:p>
        </w:tc>
      </w:tr>
      <w:tr w:rsidR="003613F9" w:rsidRPr="003613F9" w14:paraId="53D9D980" w14:textId="77777777" w:rsidTr="0051488B">
        <w:trPr>
          <w:jc w:val="center"/>
        </w:trPr>
        <w:tc>
          <w:tcPr>
            <w:tcW w:w="1134" w:type="dxa"/>
          </w:tcPr>
          <w:p w14:paraId="52CA494B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DASS-8</w:t>
            </w:r>
          </w:p>
        </w:tc>
        <w:tc>
          <w:tcPr>
            <w:tcW w:w="1701" w:type="dxa"/>
          </w:tcPr>
          <w:p w14:paraId="356A97D1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Males</w:t>
            </w:r>
          </w:p>
          <w:p w14:paraId="554EF109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Females</w:t>
            </w:r>
          </w:p>
          <w:p w14:paraId="5081C461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Configural</w:t>
            </w:r>
          </w:p>
          <w:p w14:paraId="1D579C79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 xml:space="preserve">Metric </w:t>
            </w:r>
          </w:p>
          <w:p w14:paraId="451AA2A0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ong</w:t>
            </w:r>
          </w:p>
          <w:p w14:paraId="29DDB7B5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ict</w:t>
            </w:r>
          </w:p>
        </w:tc>
        <w:tc>
          <w:tcPr>
            <w:tcW w:w="992" w:type="dxa"/>
            <w:vAlign w:val="center"/>
          </w:tcPr>
          <w:p w14:paraId="39DD5D97" w14:textId="0F6B683D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1.7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</w:t>
            </w:r>
          </w:p>
          <w:p w14:paraId="7C5C4497" w14:textId="381E39AF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1.8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</w:t>
            </w:r>
          </w:p>
          <w:p w14:paraId="7AC053C8" w14:textId="7A97C7A9" w:rsidR="00AA267B" w:rsidRPr="003613F9" w:rsidRDefault="00AA267B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3.60</w:t>
            </w:r>
          </w:p>
          <w:p w14:paraId="3F5B1478" w14:textId="2BD39D79" w:rsidR="00AA267B" w:rsidRPr="003613F9" w:rsidRDefault="00AA267B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0.31</w:t>
            </w:r>
          </w:p>
          <w:p w14:paraId="242D2054" w14:textId="704D0731" w:rsidR="00AA267B" w:rsidRPr="003613F9" w:rsidRDefault="00AA267B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9.20</w:t>
            </w:r>
          </w:p>
          <w:p w14:paraId="723DFD18" w14:textId="5619D3A4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0.69</w:t>
            </w:r>
          </w:p>
        </w:tc>
        <w:tc>
          <w:tcPr>
            <w:tcW w:w="567" w:type="dxa"/>
            <w:vAlign w:val="center"/>
          </w:tcPr>
          <w:p w14:paraId="4F2385F7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</w:t>
            </w:r>
          </w:p>
          <w:p w14:paraId="20D74580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</w:t>
            </w:r>
          </w:p>
          <w:p w14:paraId="7D920122" w14:textId="77777777" w:rsidR="00AA267B" w:rsidRPr="003613F9" w:rsidRDefault="00AA267B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4</w:t>
            </w:r>
          </w:p>
          <w:p w14:paraId="65427A0C" w14:textId="77777777" w:rsidR="00AA267B" w:rsidRPr="003613F9" w:rsidRDefault="00AA267B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9</w:t>
            </w:r>
          </w:p>
          <w:p w14:paraId="42511293" w14:textId="77777777" w:rsidR="00AA267B" w:rsidRPr="003613F9" w:rsidRDefault="00AA267B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5</w:t>
            </w:r>
          </w:p>
          <w:p w14:paraId="3B4260AD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3</w:t>
            </w:r>
          </w:p>
        </w:tc>
        <w:tc>
          <w:tcPr>
            <w:tcW w:w="851" w:type="dxa"/>
            <w:vAlign w:val="center"/>
          </w:tcPr>
          <w:p w14:paraId="7C83AD6D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62A133F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65C4B4E5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465CB4F2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403F0ED5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413A0B99" w14:textId="0E5DDCD1" w:rsidR="00AA267B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992" w:type="dxa"/>
          </w:tcPr>
          <w:p w14:paraId="6ADBBD34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AF65ED1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8A03332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4D8D2A4" w14:textId="212179D1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.7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2D15B060" w14:textId="1C4B0CD6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.89</w:t>
            </w:r>
          </w:p>
          <w:p w14:paraId="341C21B3" w14:textId="06383348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1.49</w:t>
            </w:r>
          </w:p>
        </w:tc>
        <w:tc>
          <w:tcPr>
            <w:tcW w:w="567" w:type="dxa"/>
          </w:tcPr>
          <w:p w14:paraId="3645AD2A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A10F5A2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67AC055E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4D56C5DB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 w:hint="eastAsia"/>
                <w:snapToGrid w:val="0"/>
                <w:sz w:val="18"/>
                <w:szCs w:val="18"/>
                <w:lang w:bidi="en-US"/>
              </w:rPr>
              <w:t>5</w:t>
            </w:r>
          </w:p>
          <w:p w14:paraId="14F1532E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0910BF6A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</w:t>
            </w:r>
          </w:p>
        </w:tc>
        <w:tc>
          <w:tcPr>
            <w:tcW w:w="850" w:type="dxa"/>
          </w:tcPr>
          <w:p w14:paraId="628C05B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0C4573C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7536825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5CF3AFE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243</w:t>
            </w:r>
          </w:p>
          <w:p w14:paraId="0A16FD51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180</w:t>
            </w:r>
          </w:p>
          <w:p w14:paraId="2F00B424" w14:textId="6BC16314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  <w:r w:rsidR="00A62F5E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709" w:type="dxa"/>
            <w:vAlign w:val="center"/>
          </w:tcPr>
          <w:p w14:paraId="490B86E5" w14:textId="0FC1496D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9</w:t>
            </w:r>
          </w:p>
          <w:p w14:paraId="5A42D369" w14:textId="4F20037A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</w:t>
            </w:r>
          </w:p>
          <w:p w14:paraId="50B54347" w14:textId="1A323232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</w:t>
            </w:r>
          </w:p>
          <w:p w14:paraId="54E2D65B" w14:textId="12BC5799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</w:t>
            </w:r>
          </w:p>
          <w:p w14:paraId="1D46398D" w14:textId="5E793B3B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</w:t>
            </w:r>
          </w:p>
          <w:p w14:paraId="2A1A9D8E" w14:textId="6BE23E8B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</w:t>
            </w:r>
          </w:p>
        </w:tc>
        <w:tc>
          <w:tcPr>
            <w:tcW w:w="851" w:type="dxa"/>
          </w:tcPr>
          <w:p w14:paraId="5A1B276D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EC46E71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0CDC9D5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61C4AF9E" w14:textId="1C934B99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519225ED" w14:textId="59C7DD5C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6EC5D3A8" w14:textId="6383F5C6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1</w:t>
            </w:r>
          </w:p>
        </w:tc>
        <w:tc>
          <w:tcPr>
            <w:tcW w:w="851" w:type="dxa"/>
            <w:vAlign w:val="center"/>
          </w:tcPr>
          <w:p w14:paraId="3655B6B6" w14:textId="6094784C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</w:t>
            </w:r>
          </w:p>
          <w:p w14:paraId="114F4680" w14:textId="3AD7F5D1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  <w:p w14:paraId="295062EF" w14:textId="09FE3696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8</w:t>
            </w:r>
          </w:p>
          <w:p w14:paraId="0BF03AC7" w14:textId="7880BBEE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  <w:p w14:paraId="1A0B9081" w14:textId="60B645FD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046B5A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  <w:p w14:paraId="48B35EC8" w14:textId="7DB69670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7</w:t>
            </w:r>
          </w:p>
        </w:tc>
        <w:tc>
          <w:tcPr>
            <w:tcW w:w="991" w:type="dxa"/>
          </w:tcPr>
          <w:p w14:paraId="2448082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A6DB6C7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E09DEBC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BB2C89C" w14:textId="62E1B135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</w:t>
            </w:r>
            <w:r w:rsidR="00AC409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54C6DB3E" w14:textId="07582DAD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6BD5B9CE" w14:textId="77D1D953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</w:t>
            </w:r>
          </w:p>
        </w:tc>
        <w:tc>
          <w:tcPr>
            <w:tcW w:w="991" w:type="dxa"/>
            <w:vAlign w:val="center"/>
          </w:tcPr>
          <w:p w14:paraId="0145FD57" w14:textId="418FF676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AC409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75149C7D" w14:textId="1A19E954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4</w:t>
            </w:r>
          </w:p>
          <w:p w14:paraId="32C455DB" w14:textId="1F4E9A61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3</w:t>
            </w:r>
          </w:p>
          <w:p w14:paraId="311E8DE6" w14:textId="5973F53A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3</w:t>
            </w:r>
          </w:p>
          <w:p w14:paraId="7C367423" w14:textId="5E719653" w:rsidR="00AA267B" w:rsidRPr="003613F9" w:rsidRDefault="007A4E70" w:rsidP="0051488B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AC409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50125CC6" w14:textId="4CB7E136" w:rsidR="00AA267B" w:rsidRPr="003613F9" w:rsidRDefault="007A4E70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AA267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4</w:t>
            </w:r>
          </w:p>
        </w:tc>
        <w:tc>
          <w:tcPr>
            <w:tcW w:w="1134" w:type="dxa"/>
          </w:tcPr>
          <w:p w14:paraId="6B7DEDB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915AB38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F567B75" w14:textId="7777777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3CAF180" w14:textId="570E595B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3B9F859B" w14:textId="5C86D259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71D5576F" w14:textId="3B407574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1</w:t>
            </w:r>
          </w:p>
        </w:tc>
        <w:tc>
          <w:tcPr>
            <w:tcW w:w="851" w:type="dxa"/>
          </w:tcPr>
          <w:p w14:paraId="20882C25" w14:textId="32E6A3CE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</w:t>
            </w:r>
          </w:p>
          <w:p w14:paraId="231253CC" w14:textId="505E41AF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</w:t>
            </w:r>
          </w:p>
          <w:p w14:paraId="1125701C" w14:textId="7682E8A1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</w:t>
            </w:r>
          </w:p>
          <w:p w14:paraId="644AA215" w14:textId="45123902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</w:t>
            </w:r>
          </w:p>
          <w:p w14:paraId="1E38FD83" w14:textId="1B7D9DFE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AC409B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0B624410" w14:textId="3D22E3E7" w:rsidR="00AA267B" w:rsidRPr="003613F9" w:rsidRDefault="00AA267B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4</w:t>
            </w:r>
          </w:p>
        </w:tc>
      </w:tr>
      <w:tr w:rsidR="003613F9" w:rsidRPr="003613F9" w14:paraId="1EA6EDCF" w14:textId="77777777" w:rsidTr="0051488B">
        <w:trPr>
          <w:jc w:val="center"/>
        </w:trPr>
        <w:tc>
          <w:tcPr>
            <w:tcW w:w="1134" w:type="dxa"/>
          </w:tcPr>
          <w:p w14:paraId="6779EC7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Korean DASS-12</w:t>
            </w:r>
          </w:p>
        </w:tc>
        <w:tc>
          <w:tcPr>
            <w:tcW w:w="1701" w:type="dxa"/>
          </w:tcPr>
          <w:p w14:paraId="4B71CA27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Males</w:t>
            </w:r>
          </w:p>
          <w:p w14:paraId="67651F18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Females</w:t>
            </w:r>
          </w:p>
          <w:p w14:paraId="2D66CF42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Configural</w:t>
            </w:r>
          </w:p>
          <w:p w14:paraId="5C29F443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 xml:space="preserve">Metric </w:t>
            </w:r>
          </w:p>
          <w:p w14:paraId="508C8DA6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ong</w:t>
            </w:r>
          </w:p>
          <w:p w14:paraId="3B22F4F1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ict</w:t>
            </w:r>
          </w:p>
        </w:tc>
        <w:tc>
          <w:tcPr>
            <w:tcW w:w="992" w:type="dxa"/>
            <w:vAlign w:val="center"/>
          </w:tcPr>
          <w:p w14:paraId="471BA102" w14:textId="2B4F7922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15.75</w:t>
            </w:r>
          </w:p>
          <w:p w14:paraId="09FCB34E" w14:textId="22E6CA45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8.68</w:t>
            </w:r>
          </w:p>
          <w:p w14:paraId="3E776831" w14:textId="49A0194A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94.4</w:t>
            </w:r>
            <w:r w:rsidR="00C558CE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05E4E3C4" w14:textId="4362B069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07.</w:t>
            </w:r>
            <w:r w:rsidR="00C558CE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0</w:t>
            </w:r>
          </w:p>
          <w:p w14:paraId="39028004" w14:textId="474A044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13.7</w:t>
            </w:r>
            <w:r w:rsidR="00C558CE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  <w:p w14:paraId="2FF5DA91" w14:textId="7D93001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29.21</w:t>
            </w:r>
          </w:p>
        </w:tc>
        <w:tc>
          <w:tcPr>
            <w:tcW w:w="567" w:type="dxa"/>
            <w:vAlign w:val="center"/>
          </w:tcPr>
          <w:p w14:paraId="05CEC09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1</w:t>
            </w:r>
          </w:p>
          <w:p w14:paraId="67BF71D7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1</w:t>
            </w:r>
          </w:p>
          <w:p w14:paraId="367F3127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02</w:t>
            </w:r>
          </w:p>
          <w:p w14:paraId="488D7C2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11</w:t>
            </w:r>
          </w:p>
          <w:p w14:paraId="76E1064F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17</w:t>
            </w:r>
          </w:p>
          <w:p w14:paraId="31BC079A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29</w:t>
            </w:r>
          </w:p>
        </w:tc>
        <w:tc>
          <w:tcPr>
            <w:tcW w:w="851" w:type="dxa"/>
            <w:vAlign w:val="center"/>
          </w:tcPr>
          <w:p w14:paraId="524C82BD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5C4064D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2D69D105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4F846DC7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267457A4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027F7B46" w14:textId="5852FB14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992" w:type="dxa"/>
          </w:tcPr>
          <w:p w14:paraId="6FA8EEBD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EDBBF5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F489F76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01A3B72" w14:textId="0B776C91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2.77</w:t>
            </w:r>
          </w:p>
          <w:p w14:paraId="39676C7D" w14:textId="7F8CB40A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.59</w:t>
            </w:r>
          </w:p>
          <w:p w14:paraId="4FB9DCCA" w14:textId="674C8A36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15.4</w:t>
            </w:r>
            <w:r w:rsidR="00C558CE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</w:tc>
        <w:tc>
          <w:tcPr>
            <w:tcW w:w="567" w:type="dxa"/>
          </w:tcPr>
          <w:p w14:paraId="28580202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351CB4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3F09115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EFA72C6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  <w:p w14:paraId="2911ECD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2FB80F49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2</w:t>
            </w:r>
          </w:p>
        </w:tc>
        <w:tc>
          <w:tcPr>
            <w:tcW w:w="850" w:type="dxa"/>
          </w:tcPr>
          <w:p w14:paraId="432F1DD0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1979A8B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0108224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45D690A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173</w:t>
            </w:r>
          </w:p>
          <w:p w14:paraId="0E9347F7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360</w:t>
            </w:r>
          </w:p>
          <w:p w14:paraId="433C87B7" w14:textId="2621B041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  <w:r w:rsidR="00A62F5E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709" w:type="dxa"/>
            <w:vAlign w:val="center"/>
          </w:tcPr>
          <w:p w14:paraId="042F436D" w14:textId="4161E26D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</w:t>
            </w:r>
          </w:p>
          <w:p w14:paraId="243A506A" w14:textId="7B771C90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7</w:t>
            </w:r>
          </w:p>
          <w:p w14:paraId="6C2BC59A" w14:textId="640728F3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</w:t>
            </w:r>
          </w:p>
          <w:p w14:paraId="66488FA4" w14:textId="7A54BC37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7</w:t>
            </w:r>
          </w:p>
          <w:p w14:paraId="08BB7999" w14:textId="01F6CAEC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7</w:t>
            </w:r>
          </w:p>
          <w:p w14:paraId="1B348F18" w14:textId="719C4FBB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5</w:t>
            </w:r>
          </w:p>
        </w:tc>
        <w:tc>
          <w:tcPr>
            <w:tcW w:w="851" w:type="dxa"/>
          </w:tcPr>
          <w:p w14:paraId="4A623B26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583F9D2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313BF0A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47949CA1" w14:textId="5B59EFE1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2B499698" w14:textId="24547FB4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41231159" w14:textId="08568580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7A4E70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851" w:type="dxa"/>
            <w:vAlign w:val="center"/>
          </w:tcPr>
          <w:p w14:paraId="795D4BC9" w14:textId="7386383D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6</w:t>
            </w:r>
          </w:p>
          <w:p w14:paraId="0B3150AA" w14:textId="1A9E0E38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7DF039EF" w14:textId="7C3A4D48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9</w:t>
            </w:r>
            <w:r w:rsidR="007A4E70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03EB7E2A" w14:textId="0E4CE861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6</w:t>
            </w:r>
          </w:p>
          <w:p w14:paraId="7C53B9F1" w14:textId="463E9249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6</w:t>
            </w:r>
          </w:p>
          <w:p w14:paraId="33114498" w14:textId="567039BC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</w:tc>
        <w:tc>
          <w:tcPr>
            <w:tcW w:w="991" w:type="dxa"/>
          </w:tcPr>
          <w:p w14:paraId="38814061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18F95D0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C733ED5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C3E24EE" w14:textId="29FA954C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371B971A" w14:textId="7161B70A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388095B7" w14:textId="27B54D42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1</w:t>
            </w:r>
          </w:p>
        </w:tc>
        <w:tc>
          <w:tcPr>
            <w:tcW w:w="991" w:type="dxa"/>
            <w:vAlign w:val="center"/>
          </w:tcPr>
          <w:p w14:paraId="37FC5C15" w14:textId="333366C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7A4E70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676559DC" w14:textId="27EA0A67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36352AA8" w14:textId="2BE261D7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</w:t>
            </w:r>
          </w:p>
          <w:p w14:paraId="30B251CA" w14:textId="63BE629C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</w:t>
            </w:r>
          </w:p>
          <w:p w14:paraId="43F8754B" w14:textId="351D805F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3</w:t>
            </w:r>
          </w:p>
          <w:p w14:paraId="2DB89FF4" w14:textId="617EB69C" w:rsidR="008813B1" w:rsidRPr="003613F9" w:rsidRDefault="007A4E70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8813B1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4</w:t>
            </w:r>
          </w:p>
        </w:tc>
        <w:tc>
          <w:tcPr>
            <w:tcW w:w="1134" w:type="dxa"/>
          </w:tcPr>
          <w:p w14:paraId="1EDD2816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557A2AB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E084952" w14:textId="7777777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EF1A868" w14:textId="704C60DE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67D65A8C" w14:textId="3D2D2A9F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255C929D" w14:textId="627B6378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</w:t>
            </w:r>
            <w:r w:rsidR="007A4E70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851" w:type="dxa"/>
          </w:tcPr>
          <w:p w14:paraId="6B715E22" w14:textId="32A3E217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4</w:t>
            </w:r>
          </w:p>
          <w:p w14:paraId="77353B07" w14:textId="54254A9F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</w:t>
            </w:r>
          </w:p>
          <w:p w14:paraId="50268556" w14:textId="35AC8D6E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</w:t>
            </w:r>
          </w:p>
          <w:p w14:paraId="70D60F94" w14:textId="37BA7C5E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</w:t>
            </w:r>
          </w:p>
          <w:p w14:paraId="5F208AB6" w14:textId="670543BA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7A4E70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</w:t>
            </w:r>
          </w:p>
          <w:p w14:paraId="7E766252" w14:textId="48A86A4A" w:rsidR="008813B1" w:rsidRPr="003613F9" w:rsidRDefault="008813B1" w:rsidP="008813B1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7A4E70" w:rsidRPr="003613F9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</w:tc>
      </w:tr>
    </w:tbl>
    <w:p w14:paraId="04FDE828" w14:textId="77777777" w:rsidR="00AA267B" w:rsidRPr="003613F9" w:rsidRDefault="00AA267B" w:rsidP="00AA267B">
      <w:pPr>
        <w:tabs>
          <w:tab w:val="left" w:pos="2160"/>
        </w:tabs>
        <w:rPr>
          <w:rFonts w:asciiTheme="minorBidi" w:hAnsiTheme="minorBidi" w:cstheme="minorBidi"/>
          <w:snapToGrid w:val="0"/>
          <w:sz w:val="18"/>
          <w:lang w:bidi="en-US"/>
        </w:rPr>
      </w:pPr>
      <w:r w:rsidRPr="003613F9">
        <w:rPr>
          <w:rFonts w:asciiTheme="minorBidi" w:hAnsiTheme="minorBidi" w:cstheme="minorBidi"/>
          <w:snapToGrid w:val="0"/>
          <w:sz w:val="18"/>
          <w:lang w:bidi="en-US"/>
        </w:rPr>
        <w:t> </w:t>
      </w:r>
      <w:r w:rsidRPr="003613F9">
        <w:rPr>
          <w:rFonts w:asciiTheme="minorBidi" w:hAnsiTheme="minorBidi" w:cstheme="minorBidi"/>
          <w:i/>
          <w:iCs/>
          <w:snapToGrid w:val="0"/>
          <w:sz w:val="18"/>
          <w:lang w:bidi="en-US"/>
        </w:rPr>
        <w:t>χ</w:t>
      </w:r>
      <w:r w:rsidRPr="003613F9">
        <w:rPr>
          <w:rFonts w:asciiTheme="minorBidi" w:hAnsiTheme="minorBidi" w:cstheme="minorBidi"/>
          <w:snapToGrid w:val="0"/>
          <w:sz w:val="18"/>
          <w:vertAlign w:val="superscript"/>
          <w:lang w:bidi="en-US"/>
        </w:rPr>
        <w:t> 2</w:t>
      </w:r>
      <w:r w:rsidRPr="003613F9">
        <w:rPr>
          <w:rFonts w:asciiTheme="minorBidi" w:hAnsiTheme="minorBidi" w:cstheme="minorBidi"/>
          <w:snapToGrid w:val="0"/>
          <w:sz w:val="18"/>
          <w:lang w:bidi="en-US"/>
        </w:rPr>
        <w:t>: chi-square; df: degrees of freedom; CFI: comparative fit index; TLI: Tucker–</w:t>
      </w:r>
      <w:proofErr w:type="gramStart"/>
      <w:r w:rsidRPr="003613F9">
        <w:rPr>
          <w:rFonts w:asciiTheme="minorBidi" w:hAnsiTheme="minorBidi" w:cstheme="minorBidi"/>
          <w:snapToGrid w:val="0"/>
          <w:sz w:val="18"/>
          <w:lang w:bidi="en-US"/>
        </w:rPr>
        <w:t>Lewis</w:t>
      </w:r>
      <w:proofErr w:type="gramEnd"/>
      <w:r w:rsidRPr="003613F9">
        <w:rPr>
          <w:rFonts w:asciiTheme="minorBidi" w:hAnsiTheme="minorBidi" w:cstheme="minorBidi"/>
          <w:snapToGrid w:val="0"/>
          <w:sz w:val="18"/>
          <w:lang w:bidi="en-US"/>
        </w:rPr>
        <w:t xml:space="preserve"> index; RMSEA: root mean square error of approximation; CI: confidence interval; SRMR: standardized root mean residual.</w:t>
      </w:r>
    </w:p>
    <w:p w14:paraId="7E6500E7" w14:textId="1BC004B9" w:rsidR="00F90E0E" w:rsidRPr="003613F9" w:rsidRDefault="00F90E0E"/>
    <w:sectPr w:rsidR="00F90E0E" w:rsidRPr="003613F9" w:rsidSect="00AA267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23177" w14:textId="77777777" w:rsidR="00857E72" w:rsidRDefault="00857E72" w:rsidP="00046B5A">
      <w:r>
        <w:separator/>
      </w:r>
    </w:p>
  </w:endnote>
  <w:endnote w:type="continuationSeparator" w:id="0">
    <w:p w14:paraId="21722252" w14:textId="77777777" w:rsidR="00857E72" w:rsidRDefault="00857E72" w:rsidP="00046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B3627" w14:textId="77777777" w:rsidR="00857E72" w:rsidRDefault="00857E72" w:rsidP="00046B5A">
      <w:r>
        <w:separator/>
      </w:r>
    </w:p>
  </w:footnote>
  <w:footnote w:type="continuationSeparator" w:id="0">
    <w:p w14:paraId="1769494D" w14:textId="77777777" w:rsidR="00857E72" w:rsidRDefault="00857E72" w:rsidP="00046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7B"/>
    <w:rsid w:val="00046B5A"/>
    <w:rsid w:val="003613F9"/>
    <w:rsid w:val="006E163D"/>
    <w:rsid w:val="007A4E70"/>
    <w:rsid w:val="00857E72"/>
    <w:rsid w:val="008813B1"/>
    <w:rsid w:val="00A62F5E"/>
    <w:rsid w:val="00AA267B"/>
    <w:rsid w:val="00AC409B"/>
    <w:rsid w:val="00C31D3F"/>
    <w:rsid w:val="00C558CE"/>
    <w:rsid w:val="00F9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3382A"/>
  <w15:chartTrackingRefBased/>
  <w15:docId w15:val="{7ED6F3EF-DE17-4E66-AE22-FF059CF6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A26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AA267B"/>
    <w:rPr>
      <w:rFonts w:ascii="Times New Roman" w:eastAsia="ＭＳ 明朝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2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B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6B5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6B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6B5A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Hendawy</dc:creator>
  <cp:keywords/>
  <dc:description/>
  <cp:lastModifiedBy>Amin Hendawy</cp:lastModifiedBy>
  <cp:revision>8</cp:revision>
  <dcterms:created xsi:type="dcterms:W3CDTF">2021-11-22T03:20:00Z</dcterms:created>
  <dcterms:modified xsi:type="dcterms:W3CDTF">2021-11-22T10:31:00Z</dcterms:modified>
</cp:coreProperties>
</file>